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9BCAE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S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Complet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ist 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earch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erm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1"/>
      </w:tblGrid>
      <w:tr w14:paraId="3DA82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1" w:type="dxa"/>
          </w:tcPr>
          <w:p w14:paraId="773EA82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</w:tr>
      <w:tr w14:paraId="4C4F6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1" w:type="dxa"/>
          </w:tcPr>
          <w:p w14:paraId="2EA12E0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“machine learning”[Title/Abstract] OR “artificial intelligence”[Title/Abstract] OR “deep learning”[Title/Abstract] OR “neural network*”[Title/Abstract])</w:t>
            </w:r>
          </w:p>
          <w:p w14:paraId="2F83BE3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</w:p>
          <w:p w14:paraId="5C449FA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“risk predic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[Title/Abstract] OR “prognosis”[Title/Abstract] OR “mortality”[Title/Abstract] OR “complication*”[Title/Abstract] OR “adverse event*”[Title/Abstract] OR “readmission”[Title/Abstract])</w:t>
            </w:r>
          </w:p>
          <w:p w14:paraId="1EFF4DB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</w:p>
          <w:p w14:paraId="2594A78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"aortic dissection"[MeSH Terms] OR "aortic dissection"[Title/Abstract] OR "Stanford type A"[Title/Abstract] OR "Stanford type B"[Title/Abstract] OR TEVAR[Title/Abstract])</w:t>
            </w:r>
          </w:p>
          <w:p w14:paraId="0FB91F7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(animals[MeSH] NOT humans[MeSH])</w:t>
            </w:r>
          </w:p>
        </w:tc>
      </w:tr>
    </w:tbl>
    <w:p w14:paraId="5A5B7E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SH, Medical Subject Headings</w:t>
      </w:r>
    </w:p>
    <w:tbl>
      <w:tblPr>
        <w:tblStyle w:val="3"/>
        <w:tblW w:w="496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7274"/>
        <w:gridCol w:w="1200"/>
        <w:gridCol w:w="930"/>
        <w:gridCol w:w="900"/>
        <w:gridCol w:w="930"/>
        <w:gridCol w:w="1080"/>
        <w:gridCol w:w="1063"/>
      </w:tblGrid>
      <w:tr w14:paraId="3E68E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" w:type="pct"/>
            <w:shd w:val="clear" w:color="auto" w:fill="7E7E7E" w:themeFill="background1" w:themeFillShade="7F"/>
            <w:noWrap/>
          </w:tcPr>
          <w:p w14:paraId="6B4F743D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Number</w:t>
            </w:r>
          </w:p>
        </w:tc>
        <w:tc>
          <w:tcPr>
            <w:tcW w:w="2582" w:type="pct"/>
            <w:shd w:val="clear" w:color="auto" w:fill="7E7E7E" w:themeFill="background1" w:themeFillShade="7F"/>
            <w:noWrap/>
          </w:tcPr>
          <w:p w14:paraId="31E4AF82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earch Terms</w:t>
            </w:r>
          </w:p>
        </w:tc>
        <w:tc>
          <w:tcPr>
            <w:tcW w:w="426" w:type="pct"/>
            <w:shd w:val="clear" w:color="auto" w:fill="7E7E7E" w:themeFill="background1" w:themeFillShade="7F"/>
            <w:noWrap/>
          </w:tcPr>
          <w:p w14:paraId="3B5696A9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edline (PubMed)</w:t>
            </w:r>
          </w:p>
        </w:tc>
        <w:tc>
          <w:tcPr>
            <w:tcW w:w="330" w:type="pct"/>
            <w:shd w:val="clear" w:color="auto" w:fill="7E7E7E" w:themeFill="background1" w:themeFillShade="7F"/>
          </w:tcPr>
          <w:p w14:paraId="508C81EC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mbase</w:t>
            </w:r>
          </w:p>
        </w:tc>
        <w:tc>
          <w:tcPr>
            <w:tcW w:w="319" w:type="pct"/>
            <w:shd w:val="clear" w:color="auto" w:fill="7E7E7E" w:themeFill="background1" w:themeFillShade="7F"/>
          </w:tcPr>
          <w:p w14:paraId="4316D0CC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Web of Science </w:t>
            </w:r>
          </w:p>
        </w:tc>
        <w:tc>
          <w:tcPr>
            <w:tcW w:w="330" w:type="pct"/>
            <w:shd w:val="clear" w:color="auto" w:fill="7E7E7E" w:themeFill="background1" w:themeFillShade="7F"/>
            <w:noWrap/>
          </w:tcPr>
          <w:p w14:paraId="78B1D46E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Cochrane </w:t>
            </w:r>
          </w:p>
        </w:tc>
        <w:tc>
          <w:tcPr>
            <w:tcW w:w="383" w:type="pct"/>
            <w:shd w:val="clear" w:color="auto" w:fill="7E7E7E" w:themeFill="background1" w:themeFillShade="7F"/>
            <w:noWrap/>
          </w:tcPr>
          <w:p w14:paraId="4AC5FDE0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NKI</w:t>
            </w:r>
          </w:p>
        </w:tc>
        <w:tc>
          <w:tcPr>
            <w:tcW w:w="377" w:type="pct"/>
            <w:shd w:val="clear" w:color="auto" w:fill="7E7E7E" w:themeFill="background1" w:themeFillShade="7F"/>
            <w:noWrap/>
          </w:tcPr>
          <w:p w14:paraId="3687A882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anfang</w:t>
            </w:r>
          </w:p>
        </w:tc>
      </w:tr>
      <w:tr w14:paraId="0E8B9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50" w:type="pct"/>
            <w:shd w:val="clear" w:color="auto" w:fill="auto"/>
            <w:noWrap/>
          </w:tcPr>
          <w:p w14:paraId="4B7241F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582" w:type="pct"/>
            <w:shd w:val="clear" w:color="auto" w:fill="auto"/>
            <w:noWrap/>
          </w:tcPr>
          <w:p w14:paraId="0CEEC81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(machine learning[Title/Abstract]) OR (artificial intelligence[Title/Abstract]) 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deep learning[Title/Abstract]) 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neural network*[Title/Abstract]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426" w:type="pct"/>
            <w:shd w:val="clear" w:color="auto" w:fill="auto"/>
            <w:noWrap/>
          </w:tcPr>
          <w:p w14:paraId="7D4064A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40,830</w:t>
            </w:r>
          </w:p>
        </w:tc>
        <w:tc>
          <w:tcPr>
            <w:tcW w:w="330" w:type="pct"/>
          </w:tcPr>
          <w:p w14:paraId="4F45D76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2,775</w:t>
            </w:r>
          </w:p>
        </w:tc>
        <w:tc>
          <w:tcPr>
            <w:tcW w:w="319" w:type="pct"/>
          </w:tcPr>
          <w:p w14:paraId="6849794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7,619</w:t>
            </w:r>
          </w:p>
        </w:tc>
        <w:tc>
          <w:tcPr>
            <w:tcW w:w="330" w:type="pct"/>
            <w:shd w:val="clear" w:color="auto" w:fill="auto"/>
            <w:noWrap/>
          </w:tcPr>
          <w:p w14:paraId="2720F12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,751</w:t>
            </w:r>
          </w:p>
        </w:tc>
        <w:tc>
          <w:tcPr>
            <w:tcW w:w="383" w:type="pct"/>
            <w:shd w:val="clear" w:color="auto" w:fill="auto"/>
            <w:noWrap/>
          </w:tcPr>
          <w:p w14:paraId="105AFE2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45,213</w:t>
            </w:r>
          </w:p>
        </w:tc>
        <w:tc>
          <w:tcPr>
            <w:tcW w:w="377" w:type="pct"/>
            <w:shd w:val="clear" w:color="auto" w:fill="auto"/>
            <w:noWrap/>
          </w:tcPr>
          <w:p w14:paraId="3F4CAEB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3,255</w:t>
            </w:r>
          </w:p>
        </w:tc>
      </w:tr>
      <w:tr w14:paraId="45414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" w:type="pct"/>
            <w:shd w:val="clear" w:color="auto" w:fill="auto"/>
            <w:noWrap/>
          </w:tcPr>
          <w:p w14:paraId="10A95A0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582" w:type="pct"/>
            <w:shd w:val="clear" w:color="auto" w:fill="auto"/>
            <w:noWrap/>
          </w:tcPr>
          <w:p w14:paraId="6C97D9E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predic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[Title/Abstract]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gnosis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mortality[Title/Abstract]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mplication*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verse event*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admission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)</w:t>
            </w:r>
          </w:p>
        </w:tc>
        <w:tc>
          <w:tcPr>
            <w:tcW w:w="426" w:type="pct"/>
            <w:shd w:val="clear" w:color="auto" w:fill="auto"/>
            <w:noWrap/>
          </w:tcPr>
          <w:p w14:paraId="2C8AAD3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,020,118</w:t>
            </w:r>
          </w:p>
        </w:tc>
        <w:tc>
          <w:tcPr>
            <w:tcW w:w="330" w:type="pct"/>
          </w:tcPr>
          <w:p w14:paraId="0312532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5,123</w:t>
            </w:r>
          </w:p>
        </w:tc>
        <w:tc>
          <w:tcPr>
            <w:tcW w:w="319" w:type="pct"/>
          </w:tcPr>
          <w:p w14:paraId="30C1441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34,219</w:t>
            </w:r>
          </w:p>
        </w:tc>
        <w:tc>
          <w:tcPr>
            <w:tcW w:w="330" w:type="pct"/>
            <w:shd w:val="clear" w:color="auto" w:fill="auto"/>
            <w:noWrap/>
          </w:tcPr>
          <w:p w14:paraId="4AE101C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45,417</w:t>
            </w:r>
          </w:p>
        </w:tc>
        <w:tc>
          <w:tcPr>
            <w:tcW w:w="383" w:type="pct"/>
            <w:shd w:val="clear" w:color="auto" w:fill="auto"/>
            <w:noWrap/>
          </w:tcPr>
          <w:p w14:paraId="3E4EC7E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,460,981</w:t>
            </w:r>
          </w:p>
        </w:tc>
        <w:tc>
          <w:tcPr>
            <w:tcW w:w="377" w:type="pct"/>
            <w:shd w:val="clear" w:color="auto" w:fill="auto"/>
            <w:noWrap/>
          </w:tcPr>
          <w:p w14:paraId="144E3BC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,299,886</w:t>
            </w:r>
          </w:p>
        </w:tc>
      </w:tr>
      <w:tr w14:paraId="25BBD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" w:type="pct"/>
            <w:shd w:val="clear" w:color="auto" w:fill="auto"/>
            <w:noWrap/>
          </w:tcPr>
          <w:p w14:paraId="33E4E2B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582" w:type="pct"/>
            <w:shd w:val="clear" w:color="auto" w:fill="auto"/>
            <w:noWrap/>
          </w:tcPr>
          <w:p w14:paraId="21943CD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ortic dissection[MeSH Terms] OR aortic dissection[Title/Abstract] OR Stanford type A[Title/Abstract] OR Stanford type B[Title/Abstract] OR TEVAR[Title/Abstract]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26" w:type="pct"/>
            <w:shd w:val="clear" w:color="auto" w:fill="auto"/>
            <w:noWrap/>
          </w:tcPr>
          <w:p w14:paraId="327A24B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8,610</w:t>
            </w:r>
          </w:p>
        </w:tc>
        <w:tc>
          <w:tcPr>
            <w:tcW w:w="330" w:type="pct"/>
          </w:tcPr>
          <w:p w14:paraId="1A05950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,582</w:t>
            </w:r>
          </w:p>
        </w:tc>
        <w:tc>
          <w:tcPr>
            <w:tcW w:w="319" w:type="pct"/>
          </w:tcPr>
          <w:p w14:paraId="556EC6F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,637</w:t>
            </w:r>
          </w:p>
        </w:tc>
        <w:tc>
          <w:tcPr>
            <w:tcW w:w="330" w:type="pct"/>
            <w:shd w:val="clear" w:color="auto" w:fill="auto"/>
            <w:noWrap/>
          </w:tcPr>
          <w:p w14:paraId="2638685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,136</w:t>
            </w:r>
          </w:p>
        </w:tc>
        <w:tc>
          <w:tcPr>
            <w:tcW w:w="383" w:type="pct"/>
            <w:shd w:val="clear" w:color="auto" w:fill="auto"/>
            <w:noWrap/>
          </w:tcPr>
          <w:p w14:paraId="66C72FA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,010</w:t>
            </w:r>
          </w:p>
        </w:tc>
        <w:tc>
          <w:tcPr>
            <w:tcW w:w="377" w:type="pct"/>
            <w:shd w:val="clear" w:color="auto" w:fill="auto"/>
            <w:noWrap/>
          </w:tcPr>
          <w:p w14:paraId="2FF4D34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,359</w:t>
            </w:r>
          </w:p>
        </w:tc>
      </w:tr>
      <w:tr w14:paraId="5AF79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" w:type="pct"/>
            <w:shd w:val="clear" w:color="auto" w:fill="auto"/>
            <w:noWrap/>
          </w:tcPr>
          <w:p w14:paraId="6AFA9E5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582" w:type="pct"/>
            <w:shd w:val="clear" w:color="auto" w:fill="auto"/>
            <w:noWrap/>
          </w:tcPr>
          <w:p w14:paraId="2E9AF77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 AND 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26" w:type="pct"/>
            <w:shd w:val="clear" w:color="auto" w:fill="auto"/>
            <w:noWrap/>
          </w:tcPr>
          <w:p w14:paraId="4F3AF9B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2</w:t>
            </w:r>
          </w:p>
        </w:tc>
        <w:tc>
          <w:tcPr>
            <w:tcW w:w="330" w:type="pct"/>
          </w:tcPr>
          <w:p w14:paraId="21E5242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319" w:type="pct"/>
          </w:tcPr>
          <w:p w14:paraId="186EE75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330" w:type="pct"/>
            <w:shd w:val="clear" w:color="auto" w:fill="auto"/>
            <w:noWrap/>
          </w:tcPr>
          <w:p w14:paraId="7E6A74E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83" w:type="pct"/>
            <w:shd w:val="clear" w:color="auto" w:fill="auto"/>
            <w:noWrap/>
          </w:tcPr>
          <w:p w14:paraId="51F7D34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377" w:type="pct"/>
            <w:shd w:val="clear" w:color="auto" w:fill="auto"/>
            <w:noWrap/>
          </w:tcPr>
          <w:p w14:paraId="2E24EF5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</w:p>
        </w:tc>
      </w:tr>
    </w:tbl>
    <w:p w14:paraId="246244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otal = </w:t>
      </w:r>
      <w:r>
        <w:rPr>
          <w:rFonts w:hint="eastAsia" w:ascii="Times New Roman" w:hAnsi="Times New Roman" w:cs="Times New Roman"/>
          <w:lang w:val="en-US" w:eastAsia="zh-CN"/>
        </w:rPr>
        <w:t>531</w:t>
      </w:r>
    </w:p>
    <w:p w14:paraId="1B361F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fter removal of duplicates (Endnote) = </w:t>
      </w:r>
      <w:r>
        <w:rPr>
          <w:rFonts w:hint="eastAsia" w:ascii="Times New Roman" w:hAnsi="Times New Roman" w:cs="Times New Roman"/>
          <w:lang w:val="en-US" w:eastAsia="zh-CN"/>
        </w:rPr>
        <w:t>507</w:t>
      </w:r>
    </w:p>
    <w:p w14:paraId="394C3E13">
      <w:r>
        <w:rPr>
          <w:rFonts w:hint="default" w:ascii="Times New Roman" w:hAnsi="Times New Roman" w:cs="Times New Roman"/>
          <w:lang w:val="en-US" w:eastAsia="zh-CN"/>
        </w:rPr>
        <w:t xml:space="preserve">Full text review = </w:t>
      </w:r>
      <w:r>
        <w:rPr>
          <w:rFonts w:hint="eastAsia" w:ascii="Times New Roman" w:hAnsi="Times New Roman" w:cs="Times New Roman"/>
          <w:lang w:val="en-US" w:eastAsia="zh-CN"/>
        </w:rPr>
        <w:t>40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D0F25"/>
    <w:rsid w:val="02217FDE"/>
    <w:rsid w:val="02902A6D"/>
    <w:rsid w:val="037763C4"/>
    <w:rsid w:val="04004921"/>
    <w:rsid w:val="052106D8"/>
    <w:rsid w:val="05595C82"/>
    <w:rsid w:val="05D610DF"/>
    <w:rsid w:val="06007F0A"/>
    <w:rsid w:val="08101C22"/>
    <w:rsid w:val="0A6842D0"/>
    <w:rsid w:val="0B1400F7"/>
    <w:rsid w:val="0BC83278"/>
    <w:rsid w:val="0CFE7670"/>
    <w:rsid w:val="0D8256A8"/>
    <w:rsid w:val="0E747096"/>
    <w:rsid w:val="10E20520"/>
    <w:rsid w:val="10E51F40"/>
    <w:rsid w:val="14891A12"/>
    <w:rsid w:val="152B4878"/>
    <w:rsid w:val="15C90318"/>
    <w:rsid w:val="16452030"/>
    <w:rsid w:val="180C273E"/>
    <w:rsid w:val="18100480"/>
    <w:rsid w:val="184F5194"/>
    <w:rsid w:val="18C10536"/>
    <w:rsid w:val="192844FD"/>
    <w:rsid w:val="19341F4D"/>
    <w:rsid w:val="1AD87250"/>
    <w:rsid w:val="1CA80836"/>
    <w:rsid w:val="1EFF230B"/>
    <w:rsid w:val="208927BA"/>
    <w:rsid w:val="20A35C0A"/>
    <w:rsid w:val="2290068D"/>
    <w:rsid w:val="23812232"/>
    <w:rsid w:val="257944DC"/>
    <w:rsid w:val="28683AFD"/>
    <w:rsid w:val="287465C4"/>
    <w:rsid w:val="28DE1ED5"/>
    <w:rsid w:val="2A117E2D"/>
    <w:rsid w:val="2AE01F34"/>
    <w:rsid w:val="2AEF4C89"/>
    <w:rsid w:val="2B1971F4"/>
    <w:rsid w:val="2B314167"/>
    <w:rsid w:val="2BED16EB"/>
    <w:rsid w:val="2D542FFE"/>
    <w:rsid w:val="2EBD11F7"/>
    <w:rsid w:val="30D81900"/>
    <w:rsid w:val="32233065"/>
    <w:rsid w:val="322E5C7B"/>
    <w:rsid w:val="35A95619"/>
    <w:rsid w:val="35DC5283"/>
    <w:rsid w:val="360D36C6"/>
    <w:rsid w:val="39A34394"/>
    <w:rsid w:val="39A45EBE"/>
    <w:rsid w:val="3A453838"/>
    <w:rsid w:val="3AD9074E"/>
    <w:rsid w:val="3CA56B3A"/>
    <w:rsid w:val="3DE160AF"/>
    <w:rsid w:val="3F762A0F"/>
    <w:rsid w:val="3FC574F3"/>
    <w:rsid w:val="41C42E55"/>
    <w:rsid w:val="429C0400"/>
    <w:rsid w:val="43CA50D8"/>
    <w:rsid w:val="44BE5742"/>
    <w:rsid w:val="456D6663"/>
    <w:rsid w:val="46D57584"/>
    <w:rsid w:val="46EE5581"/>
    <w:rsid w:val="47CA56A6"/>
    <w:rsid w:val="48606A7C"/>
    <w:rsid w:val="4BCD4036"/>
    <w:rsid w:val="4C2832AB"/>
    <w:rsid w:val="4D5F159B"/>
    <w:rsid w:val="4D6640C3"/>
    <w:rsid w:val="4E2D0D44"/>
    <w:rsid w:val="4EDB4D2B"/>
    <w:rsid w:val="4F5F701C"/>
    <w:rsid w:val="4F9376AD"/>
    <w:rsid w:val="52035925"/>
    <w:rsid w:val="54882B71"/>
    <w:rsid w:val="554D7917"/>
    <w:rsid w:val="568455BA"/>
    <w:rsid w:val="56EB73E7"/>
    <w:rsid w:val="57580F21"/>
    <w:rsid w:val="58445001"/>
    <w:rsid w:val="5A0507C0"/>
    <w:rsid w:val="5B0637C0"/>
    <w:rsid w:val="5B547F25"/>
    <w:rsid w:val="5B751975"/>
    <w:rsid w:val="5D2378DB"/>
    <w:rsid w:val="5F3F4774"/>
    <w:rsid w:val="5F7C4A66"/>
    <w:rsid w:val="60B84923"/>
    <w:rsid w:val="62390E6F"/>
    <w:rsid w:val="624A4CA7"/>
    <w:rsid w:val="641461CF"/>
    <w:rsid w:val="64240A7A"/>
    <w:rsid w:val="64D22BE0"/>
    <w:rsid w:val="655645C6"/>
    <w:rsid w:val="661A50B7"/>
    <w:rsid w:val="67A41618"/>
    <w:rsid w:val="67C24194"/>
    <w:rsid w:val="67CF1232"/>
    <w:rsid w:val="6C6A0AC0"/>
    <w:rsid w:val="6D851EEC"/>
    <w:rsid w:val="6DBC69AA"/>
    <w:rsid w:val="6F235519"/>
    <w:rsid w:val="6F5837CB"/>
    <w:rsid w:val="70C51379"/>
    <w:rsid w:val="72C459F3"/>
    <w:rsid w:val="72EA6A4F"/>
    <w:rsid w:val="73E55492"/>
    <w:rsid w:val="74F6722B"/>
    <w:rsid w:val="75C4732A"/>
    <w:rsid w:val="769211D6"/>
    <w:rsid w:val="76944229"/>
    <w:rsid w:val="7A15284A"/>
    <w:rsid w:val="7A561A1A"/>
    <w:rsid w:val="7A996FD7"/>
    <w:rsid w:val="7AD87261"/>
    <w:rsid w:val="7D0C7D3D"/>
    <w:rsid w:val="7E99310B"/>
    <w:rsid w:val="7FC0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1358</Characters>
  <Lines>0</Lines>
  <Paragraphs>0</Paragraphs>
  <TotalTime>0</TotalTime>
  <ScaleCrop>false</ScaleCrop>
  <LinksUpToDate>false</LinksUpToDate>
  <CharactersWithSpaces>146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00:55:00Z</dcterms:created>
  <dc:creator>ZXYY</dc:creator>
  <cp:lastModifiedBy>小娟</cp:lastModifiedBy>
  <dcterms:modified xsi:type="dcterms:W3CDTF">2026-03-11T02:0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DA97D4F8E5DE4F4382532FC1981D08BF_12</vt:lpwstr>
  </property>
</Properties>
</file>